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A8F63" w14:textId="77777777" w:rsidR="00F6236F" w:rsidRDefault="00F6236F" w:rsidP="00F6236F">
      <w:pPr>
        <w:spacing w:after="120"/>
        <w:jc w:val="center"/>
        <w:rPr>
          <w:b/>
          <w:bCs/>
          <w:color w:val="BB78D6"/>
          <w:sz w:val="36"/>
          <w:szCs w:val="36"/>
        </w:rPr>
      </w:pPr>
      <w:r w:rsidRPr="005153C3">
        <w:rPr>
          <w:b/>
          <w:bCs/>
          <w:color w:val="BB78D6"/>
          <w:sz w:val="36"/>
          <w:szCs w:val="36"/>
        </w:rPr>
        <w:t>A study to see if Air Filtration prevents winter coughs, colds, flu and COVID-19 in care homes (AFRI-c)</w:t>
      </w:r>
    </w:p>
    <w:p w14:paraId="142BA034" w14:textId="77777777" w:rsidR="00F6236F" w:rsidRPr="005153C3" w:rsidRDefault="00F6236F" w:rsidP="00F6236F">
      <w:pPr>
        <w:spacing w:after="120"/>
        <w:jc w:val="center"/>
        <w:rPr>
          <w:b/>
          <w:bCs/>
          <w:color w:val="BB78D6"/>
          <w:sz w:val="36"/>
          <w:szCs w:val="36"/>
        </w:rPr>
      </w:pPr>
    </w:p>
    <w:p w14:paraId="134BF71D" w14:textId="5E966F16" w:rsidR="00FD6F31" w:rsidRDefault="000712B4" w:rsidP="00F6236F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TAFF</w:t>
      </w:r>
      <w:r w:rsidR="00C833B3">
        <w:rPr>
          <w:b/>
          <w:bCs/>
          <w:sz w:val="36"/>
          <w:szCs w:val="36"/>
        </w:rPr>
        <w:t xml:space="preserve"> </w:t>
      </w:r>
      <w:r w:rsidR="00725516">
        <w:rPr>
          <w:b/>
          <w:bCs/>
          <w:sz w:val="36"/>
          <w:szCs w:val="36"/>
        </w:rPr>
        <w:t>QUESTIONNAIRE CONTEN</w:t>
      </w:r>
      <w:r w:rsidR="00B16264">
        <w:rPr>
          <w:b/>
          <w:bCs/>
          <w:sz w:val="36"/>
          <w:szCs w:val="36"/>
        </w:rPr>
        <w:t>T</w:t>
      </w:r>
    </w:p>
    <w:p w14:paraId="3FC50CDB" w14:textId="2347DEB1" w:rsidR="009A33EA" w:rsidRDefault="003A1800" w:rsidP="00CE3A46">
      <w:pPr>
        <w:rPr>
          <w:b/>
          <w:bCs/>
          <w:sz w:val="36"/>
          <w:szCs w:val="36"/>
        </w:rPr>
      </w:pPr>
      <w:r>
        <w:t>T</w:t>
      </w:r>
      <w:r w:rsidR="00385213">
        <w:t>h</w:t>
      </w:r>
      <w:r w:rsidR="00A2647C">
        <w:t>is</w:t>
      </w:r>
      <w:r w:rsidR="00385213">
        <w:t xml:space="preserve"> questionnaire</w:t>
      </w:r>
      <w:r w:rsidR="0049127C">
        <w:t xml:space="preserve"> </w:t>
      </w:r>
      <w:r>
        <w:t>asks about</w:t>
      </w:r>
      <w:r w:rsidR="0049127C">
        <w:t xml:space="preserve"> </w:t>
      </w:r>
      <w:r w:rsidR="00555525">
        <w:t>your experience</w:t>
      </w:r>
      <w:r w:rsidR="002A4042">
        <w:t>s</w:t>
      </w:r>
      <w:r w:rsidR="0015796B">
        <w:t xml:space="preserve"> of</w:t>
      </w:r>
      <w:r w:rsidR="00555525">
        <w:t xml:space="preserve"> </w:t>
      </w:r>
      <w:r w:rsidR="0049127C">
        <w:t xml:space="preserve">infection prevention and control </w:t>
      </w:r>
      <w:r w:rsidR="000C5F21">
        <w:t xml:space="preserve">and your care home environment. </w:t>
      </w:r>
      <w:r w:rsidR="002A4042">
        <w:t>Your answers will help</w:t>
      </w:r>
      <w:r w:rsidR="00196B1E">
        <w:t xml:space="preserve"> us to understand </w:t>
      </w:r>
      <w:r w:rsidR="00DB5F67">
        <w:t xml:space="preserve">the views of care home staff. </w:t>
      </w:r>
      <w:r w:rsidR="00C529D5">
        <w:t xml:space="preserve">We </w:t>
      </w:r>
      <w:r w:rsidR="002F6CB2">
        <w:t>will ask</w:t>
      </w:r>
      <w:r w:rsidR="00C529D5">
        <w:t xml:space="preserve"> you</w:t>
      </w:r>
      <w:r w:rsidR="002F6CB2">
        <w:t xml:space="preserve"> to complete this questionnaire twice, once at the beginning of winter (usually in September) and again in March.</w:t>
      </w:r>
      <w:r w:rsidR="00263DE4">
        <w:t xml:space="preserve"> </w:t>
      </w:r>
      <w:r w:rsidR="005A6CCD">
        <w:t>C</w:t>
      </w:r>
      <w:r w:rsidR="005A6CCD" w:rsidRPr="005A6CCD">
        <w:t>ompleting this questionnaire is optional and your care home will not know whether or not you have completed it.</w:t>
      </w:r>
    </w:p>
    <w:p w14:paraId="2B4B69FA" w14:textId="1C9F4222" w:rsidR="00F6236F" w:rsidRDefault="007E00E4" w:rsidP="00654775">
      <w:r>
        <w:t>The following question</w:t>
      </w:r>
      <w:r w:rsidR="00DD4273">
        <w:t xml:space="preserve">naire content </w:t>
      </w:r>
      <w:r>
        <w:t>will be displayed on the AFRI-c study database</w:t>
      </w:r>
      <w:r w:rsidR="00DD4273">
        <w:t>.</w:t>
      </w:r>
      <w:r w:rsidR="000712B4">
        <w:t xml:space="preserve"> The questionnaire will be accessed by staff via a link to an online data collection form</w:t>
      </w:r>
      <w:r w:rsidR="000B1AF7">
        <w:t>.</w:t>
      </w:r>
      <w:r w:rsidR="00DD4273">
        <w:t xml:space="preserve"> </w:t>
      </w:r>
    </w:p>
    <w:p w14:paraId="37D4717E" w14:textId="428ED592" w:rsidR="004D24F9" w:rsidRPr="004D24F9" w:rsidRDefault="004D24F9" w:rsidP="00F6236F">
      <w:pPr>
        <w:rPr>
          <w:b/>
          <w:bCs/>
        </w:rPr>
      </w:pPr>
      <w:r w:rsidRPr="004D24F9">
        <w:rPr>
          <w:b/>
          <w:bCs/>
        </w:rPr>
        <w:t>BASELINE QUESTIONNAIRE</w:t>
      </w:r>
    </w:p>
    <w:tbl>
      <w:tblPr>
        <w:tblStyle w:val="GridTable1Light-Accent1"/>
        <w:tblW w:w="8500" w:type="dxa"/>
        <w:tblLook w:val="04A0" w:firstRow="1" w:lastRow="0" w:firstColumn="1" w:lastColumn="0" w:noHBand="0" w:noVBand="1"/>
      </w:tblPr>
      <w:tblGrid>
        <w:gridCol w:w="4673"/>
        <w:gridCol w:w="3827"/>
      </w:tblGrid>
      <w:tr w:rsidR="0035677E" w:rsidRPr="0035677E" w14:paraId="793768DC" w14:textId="77777777" w:rsidTr="00356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AC8BFF5" w14:textId="55A34326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3827" w:type="dxa"/>
            <w:noWrap/>
            <w:hideMark/>
          </w:tcPr>
          <w:p w14:paraId="02790EBF" w14:textId="322EA948" w:rsidR="0035677E" w:rsidRPr="0035677E" w:rsidRDefault="0035677E" w:rsidP="003567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nswer</w:t>
            </w:r>
          </w:p>
        </w:tc>
      </w:tr>
      <w:tr w:rsidR="0035677E" w:rsidRPr="0035677E" w14:paraId="4BCB4815" w14:textId="77777777" w:rsidTr="0035677E">
        <w:trPr>
          <w:trHeight w:val="2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DBEB7F5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555525">
              <w:rPr>
                <w:rFonts w:ascii="Calibri" w:hAnsi="Calibri" w:cs="Calibri"/>
                <w:color w:val="000000"/>
                <w:lang w:eastAsia="en-GB"/>
              </w:rPr>
              <w:t>I know how to prevent infection transmission</w:t>
            </w:r>
          </w:p>
        </w:tc>
        <w:tc>
          <w:tcPr>
            <w:tcW w:w="3827" w:type="dxa"/>
            <w:hideMark/>
          </w:tcPr>
          <w:p w14:paraId="78A42278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17C3F37B" w14:textId="77777777" w:rsidTr="0035677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0993C72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Lack of time or facilities sometimes prevents me from following infection control procedures</w:t>
            </w:r>
          </w:p>
        </w:tc>
        <w:tc>
          <w:tcPr>
            <w:tcW w:w="3827" w:type="dxa"/>
            <w:hideMark/>
          </w:tcPr>
          <w:p w14:paraId="21B0D40E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6F8ACCE6" w14:textId="77777777" w:rsidTr="0035677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36079B8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I am confident my use of infection control procedures is effective</w:t>
            </w:r>
          </w:p>
        </w:tc>
        <w:tc>
          <w:tcPr>
            <w:tcW w:w="3827" w:type="dxa"/>
            <w:hideMark/>
          </w:tcPr>
          <w:p w14:paraId="372A5EFC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3E000E28" w14:textId="77777777" w:rsidTr="0035677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AE38E37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I believe infections can be spread through the air, for example as droplets from a sneeze or cough</w:t>
            </w:r>
          </w:p>
        </w:tc>
        <w:tc>
          <w:tcPr>
            <w:tcW w:w="3827" w:type="dxa"/>
            <w:hideMark/>
          </w:tcPr>
          <w:p w14:paraId="46D394CB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4B7BB7E6" w14:textId="77777777" w:rsidTr="0035677E">
        <w:trPr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32BE947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lastRenderedPageBreak/>
              <w:t>I believe air filters reduce infections being spread through the air</w:t>
            </w:r>
          </w:p>
        </w:tc>
        <w:tc>
          <w:tcPr>
            <w:tcW w:w="3827" w:type="dxa"/>
            <w:hideMark/>
          </w:tcPr>
          <w:p w14:paraId="66A10CFA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187DA152" w14:textId="77777777" w:rsidTr="003567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44ACDAA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How would you describe your satisfaction with your care home in terms of….</w:t>
            </w:r>
          </w:p>
        </w:tc>
        <w:tc>
          <w:tcPr>
            <w:tcW w:w="3827" w:type="dxa"/>
            <w:noWrap/>
            <w:hideMark/>
          </w:tcPr>
          <w:p w14:paraId="24C0EE2B" w14:textId="4320F238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35677E" w:rsidRPr="0035677E" w14:paraId="0525CBEC" w14:textId="77777777" w:rsidTr="0035677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6A27506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Care home temperature</w:t>
            </w:r>
          </w:p>
        </w:tc>
        <w:tc>
          <w:tcPr>
            <w:tcW w:w="3827" w:type="dxa"/>
            <w:hideMark/>
          </w:tcPr>
          <w:p w14:paraId="41701D6E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05D2CA83" w14:textId="77777777" w:rsidTr="0035677E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60CD0BD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Odours</w:t>
            </w:r>
          </w:p>
        </w:tc>
        <w:tc>
          <w:tcPr>
            <w:tcW w:w="3827" w:type="dxa"/>
            <w:hideMark/>
          </w:tcPr>
          <w:p w14:paraId="04B09863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</w:p>
        </w:tc>
      </w:tr>
      <w:tr w:rsidR="0035677E" w:rsidRPr="0035677E" w14:paraId="65A03358" w14:textId="77777777" w:rsidTr="0035677E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2AFAE14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Air quality</w:t>
            </w:r>
          </w:p>
        </w:tc>
        <w:tc>
          <w:tcPr>
            <w:tcW w:w="3827" w:type="dxa"/>
            <w:hideMark/>
          </w:tcPr>
          <w:p w14:paraId="28B5E85E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35677E" w:rsidRPr="0035677E" w14:paraId="71888B67" w14:textId="77777777" w:rsidTr="003567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DDE959A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Other Comments</w:t>
            </w:r>
          </w:p>
        </w:tc>
        <w:tc>
          <w:tcPr>
            <w:tcW w:w="3827" w:type="dxa"/>
            <w:hideMark/>
          </w:tcPr>
          <w:p w14:paraId="6F1E1E97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35677E" w:rsidRPr="0035677E" w14:paraId="6A4C0C6A" w14:textId="77777777" w:rsidTr="003567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E58D4B3" w14:textId="30BD7540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 xml:space="preserve">Is there anything else you would like to tell us about </w:t>
            </w:r>
            <w:r w:rsidR="001F527E">
              <w:rPr>
                <w:rFonts w:ascii="Calibri" w:hAnsi="Calibri" w:cs="Calibri"/>
                <w:color w:val="000000"/>
                <w:lang w:eastAsia="en-GB"/>
              </w:rPr>
              <w:t>relating to</w:t>
            </w:r>
            <w:r w:rsidRPr="0035677E">
              <w:rPr>
                <w:rFonts w:ascii="Calibri" w:hAnsi="Calibri" w:cs="Calibri"/>
                <w:color w:val="000000"/>
                <w:lang w:eastAsia="en-GB"/>
              </w:rPr>
              <w:t xml:space="preserve"> this questionnaire?</w:t>
            </w:r>
          </w:p>
        </w:tc>
        <w:tc>
          <w:tcPr>
            <w:tcW w:w="3827" w:type="dxa"/>
            <w:hideMark/>
          </w:tcPr>
          <w:p w14:paraId="50E48841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Free text</w:t>
            </w:r>
          </w:p>
        </w:tc>
      </w:tr>
      <w:tr w:rsidR="0035677E" w:rsidRPr="0035677E" w14:paraId="5F88201D" w14:textId="77777777" w:rsidTr="003567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7F592A3D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Name of care home</w:t>
            </w:r>
          </w:p>
        </w:tc>
        <w:tc>
          <w:tcPr>
            <w:tcW w:w="3827" w:type="dxa"/>
            <w:noWrap/>
            <w:hideMark/>
          </w:tcPr>
          <w:p w14:paraId="1AB65283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Free text</w:t>
            </w:r>
          </w:p>
        </w:tc>
      </w:tr>
      <w:tr w:rsidR="0035677E" w:rsidRPr="0035677E" w14:paraId="214A81C6" w14:textId="77777777" w:rsidTr="003567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444DF0B" w14:textId="77777777" w:rsidR="0035677E" w:rsidRPr="0035677E" w:rsidRDefault="0035677E" w:rsidP="0035677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Date completed</w:t>
            </w:r>
          </w:p>
        </w:tc>
        <w:tc>
          <w:tcPr>
            <w:tcW w:w="3827" w:type="dxa"/>
            <w:noWrap/>
            <w:hideMark/>
          </w:tcPr>
          <w:p w14:paraId="612D48B0" w14:textId="77777777" w:rsidR="0035677E" w:rsidRPr="0035677E" w:rsidRDefault="0035677E" w:rsidP="0035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35677E">
              <w:rPr>
                <w:rFonts w:ascii="Calibri" w:hAnsi="Calibri" w:cs="Calibri"/>
                <w:color w:val="000000"/>
                <w:lang w:eastAsia="en-GB"/>
              </w:rPr>
              <w:t>dd/mm/yyyy</w:t>
            </w:r>
          </w:p>
        </w:tc>
      </w:tr>
    </w:tbl>
    <w:p w14:paraId="26E66960" w14:textId="7CA41C66" w:rsidR="004D24F9" w:rsidRDefault="004D24F9" w:rsidP="00F6236F"/>
    <w:p w14:paraId="3EE27781" w14:textId="2645A62E" w:rsidR="004D24F9" w:rsidRPr="00124E65" w:rsidRDefault="004D24F9" w:rsidP="00F6236F">
      <w:pPr>
        <w:rPr>
          <w:b/>
          <w:bCs/>
        </w:rPr>
      </w:pPr>
      <w:r w:rsidRPr="00124E65">
        <w:rPr>
          <w:b/>
          <w:bCs/>
        </w:rPr>
        <w:t xml:space="preserve">FOLLOW UP QUESTIONNAIRE </w:t>
      </w:r>
      <w:r w:rsidR="00124E65" w:rsidRPr="00124E65">
        <w:rPr>
          <w:b/>
          <w:bCs/>
        </w:rPr>
        <w:t>–</w:t>
      </w:r>
      <w:r w:rsidRPr="00124E65">
        <w:rPr>
          <w:b/>
          <w:bCs/>
        </w:rPr>
        <w:t xml:space="preserve"> MARCH</w:t>
      </w:r>
    </w:p>
    <w:tbl>
      <w:tblPr>
        <w:tblStyle w:val="GridTable1Light-Accent1"/>
        <w:tblW w:w="8500" w:type="dxa"/>
        <w:tblLook w:val="04A0" w:firstRow="1" w:lastRow="0" w:firstColumn="1" w:lastColumn="0" w:noHBand="0" w:noVBand="1"/>
      </w:tblPr>
      <w:tblGrid>
        <w:gridCol w:w="4673"/>
        <w:gridCol w:w="3827"/>
      </w:tblGrid>
      <w:tr w:rsidR="00AD4560" w:rsidRPr="00AD4560" w14:paraId="73B85A04" w14:textId="77777777" w:rsidTr="00AD4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A1A2CF7" w14:textId="1580F990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3827" w:type="dxa"/>
            <w:noWrap/>
            <w:hideMark/>
          </w:tcPr>
          <w:p w14:paraId="293BBC6D" w14:textId="6EEDDB4B" w:rsidR="00AD4560" w:rsidRPr="00AD4560" w:rsidRDefault="00AD4560" w:rsidP="00AD4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nswer</w:t>
            </w:r>
          </w:p>
        </w:tc>
      </w:tr>
      <w:tr w:rsidR="00AD4560" w:rsidRPr="00AD4560" w14:paraId="77936A5A" w14:textId="77777777" w:rsidTr="00AD4560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262430B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sz w:val="24"/>
                <w:szCs w:val="24"/>
                <w:lang w:eastAsia="en-GB"/>
              </w:rPr>
            </w:pPr>
            <w:r w:rsidRPr="00196B1E">
              <w:rPr>
                <w:rFonts w:ascii="Calibri" w:hAnsi="Calibri" w:cs="Calibri"/>
                <w:color w:val="000000"/>
                <w:lang w:eastAsia="en-GB"/>
              </w:rPr>
              <w:t>I know how to prevent infection transmission</w:t>
            </w:r>
          </w:p>
        </w:tc>
        <w:tc>
          <w:tcPr>
            <w:tcW w:w="3827" w:type="dxa"/>
            <w:hideMark/>
          </w:tcPr>
          <w:p w14:paraId="0EB2AC94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0E9C4DCF" w14:textId="77777777" w:rsidTr="00AD4560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D640590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Lack of time or facilities sometimes prevents me from following infection control procedures</w:t>
            </w:r>
          </w:p>
        </w:tc>
        <w:tc>
          <w:tcPr>
            <w:tcW w:w="3827" w:type="dxa"/>
            <w:hideMark/>
          </w:tcPr>
          <w:p w14:paraId="313663B8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674D6ACF" w14:textId="77777777" w:rsidTr="00AD4560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D61A803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lastRenderedPageBreak/>
              <w:t>I am confident my use of infection control procedures is effective</w:t>
            </w:r>
          </w:p>
        </w:tc>
        <w:tc>
          <w:tcPr>
            <w:tcW w:w="3827" w:type="dxa"/>
            <w:hideMark/>
          </w:tcPr>
          <w:p w14:paraId="46773C34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0456C73D" w14:textId="77777777" w:rsidTr="00AD4560">
        <w:trPr>
          <w:trHeight w:val="2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00771D3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I believe infections can be spread through the air, for example as droplets from a sneeze or cough</w:t>
            </w:r>
          </w:p>
        </w:tc>
        <w:tc>
          <w:tcPr>
            <w:tcW w:w="3827" w:type="dxa"/>
            <w:hideMark/>
          </w:tcPr>
          <w:p w14:paraId="58A67156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47BAAE4E" w14:textId="77777777" w:rsidTr="00AD4560">
        <w:trPr>
          <w:trHeight w:val="2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0261E38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I believe air filters reduce infections being spread through the air</w:t>
            </w:r>
          </w:p>
        </w:tc>
        <w:tc>
          <w:tcPr>
            <w:tcW w:w="3827" w:type="dxa"/>
            <w:hideMark/>
          </w:tcPr>
          <w:p w14:paraId="21620085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10524E6E" w14:textId="77777777" w:rsidTr="00AD45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FBDC4D2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How would you describe your satisfaction with your care home in terms of….</w:t>
            </w:r>
          </w:p>
        </w:tc>
        <w:tc>
          <w:tcPr>
            <w:tcW w:w="3827" w:type="dxa"/>
            <w:noWrap/>
            <w:hideMark/>
          </w:tcPr>
          <w:p w14:paraId="0E348801" w14:textId="5B640E3D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D4560" w:rsidRPr="00AD4560" w14:paraId="6D821EDD" w14:textId="77777777" w:rsidTr="00AD4560">
        <w:trPr>
          <w:trHeight w:val="1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097910D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Care home temperature</w:t>
            </w:r>
          </w:p>
        </w:tc>
        <w:tc>
          <w:tcPr>
            <w:tcW w:w="3827" w:type="dxa"/>
            <w:hideMark/>
          </w:tcPr>
          <w:p w14:paraId="11A47751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67AE200F" w14:textId="77777777" w:rsidTr="00AD4560">
        <w:trPr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3E6E638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Odours</w:t>
            </w:r>
          </w:p>
        </w:tc>
        <w:tc>
          <w:tcPr>
            <w:tcW w:w="3827" w:type="dxa"/>
            <w:hideMark/>
          </w:tcPr>
          <w:p w14:paraId="3C1AB568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20BC29E5" w14:textId="77777777" w:rsidTr="00AD456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E10D204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Air quality</w:t>
            </w:r>
          </w:p>
        </w:tc>
        <w:tc>
          <w:tcPr>
            <w:tcW w:w="3827" w:type="dxa"/>
            <w:hideMark/>
          </w:tcPr>
          <w:p w14:paraId="0655B2E2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090815B7" w14:textId="77777777" w:rsidTr="00AD456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DA00CF5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Would you like to tell us anything else about the above items?</w:t>
            </w:r>
          </w:p>
        </w:tc>
        <w:tc>
          <w:tcPr>
            <w:tcW w:w="3827" w:type="dxa"/>
            <w:hideMark/>
          </w:tcPr>
          <w:p w14:paraId="301DF9E2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Yes- Free text bow,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No</w:t>
            </w:r>
          </w:p>
        </w:tc>
      </w:tr>
      <w:tr w:rsidR="0052490F" w:rsidRPr="00AD4560" w14:paraId="3EAC4573" w14:textId="77777777" w:rsidTr="001563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2"/>
            <w:noWrap/>
            <w:hideMark/>
          </w:tcPr>
          <w:p w14:paraId="29F888FE" w14:textId="053D6DD2" w:rsidR="0052490F" w:rsidRPr="00AD4560" w:rsidRDefault="0052490F" w:rsidP="0052490F">
            <w:pPr>
              <w:jc w:val="center"/>
              <w:rPr>
                <w:rFonts w:ascii="Calibri" w:hAnsi="Calibri" w:cs="Calibri"/>
                <w:color w:val="000000"/>
                <w:highlight w:val="yellow"/>
                <w:lang w:eastAsia="en-GB"/>
              </w:rPr>
            </w:pPr>
            <w:r w:rsidRPr="0052490F">
              <w:rPr>
                <w:rFonts w:ascii="Calibri" w:hAnsi="Calibri" w:cs="Calibri"/>
                <w:color w:val="000000"/>
                <w:highlight w:val="yellow"/>
                <w:lang w:eastAsia="en-GB"/>
              </w:rPr>
              <w:t>The following questions are for staff in intervention care homes ONLY</w:t>
            </w:r>
          </w:p>
        </w:tc>
      </w:tr>
      <w:tr w:rsidR="00AD4560" w:rsidRPr="00AD4560" w14:paraId="48755EC8" w14:textId="77777777" w:rsidTr="005249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E94BDB2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Since the air filters were installed:</w:t>
            </w:r>
          </w:p>
        </w:tc>
        <w:tc>
          <w:tcPr>
            <w:tcW w:w="3827" w:type="dxa"/>
            <w:noWrap/>
          </w:tcPr>
          <w:p w14:paraId="6B3E19EC" w14:textId="3617D240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AD4560" w:rsidRPr="00AD4560" w14:paraId="63708786" w14:textId="77777777" w:rsidTr="00AD456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9C1F5CC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lastRenderedPageBreak/>
              <w:t>How would you describe your overall satisfaction with the air filters in your care home?</w:t>
            </w:r>
          </w:p>
        </w:tc>
        <w:tc>
          <w:tcPr>
            <w:tcW w:w="3827" w:type="dxa"/>
            <w:hideMark/>
          </w:tcPr>
          <w:p w14:paraId="00FF7678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AD4560" w:rsidRPr="00AD4560" w14:paraId="6114AA29" w14:textId="77777777" w:rsidTr="00AD456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F0C06C8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Would you like to tell us anything else about the filters</w:t>
            </w:r>
          </w:p>
        </w:tc>
        <w:tc>
          <w:tcPr>
            <w:tcW w:w="3827" w:type="dxa"/>
            <w:hideMark/>
          </w:tcPr>
          <w:p w14:paraId="3B6D0990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1, Yes- Free text bow,</w:t>
            </w:r>
            <w:r w:rsidRPr="00AD4560">
              <w:rPr>
                <w:rFonts w:ascii="Calibri" w:hAnsi="Calibri" w:cs="Calibri"/>
                <w:color w:val="000000"/>
                <w:lang w:eastAsia="en-GB"/>
              </w:rPr>
              <w:br/>
              <w:t>2, No</w:t>
            </w:r>
          </w:p>
        </w:tc>
      </w:tr>
      <w:tr w:rsidR="00AD4560" w:rsidRPr="00AD4560" w14:paraId="713D74B8" w14:textId="77777777" w:rsidTr="00AD4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B4D2E21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Name of care home</w:t>
            </w:r>
          </w:p>
        </w:tc>
        <w:tc>
          <w:tcPr>
            <w:tcW w:w="3827" w:type="dxa"/>
            <w:noWrap/>
            <w:hideMark/>
          </w:tcPr>
          <w:p w14:paraId="1AEF813B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Free text</w:t>
            </w:r>
          </w:p>
        </w:tc>
      </w:tr>
      <w:tr w:rsidR="00AD4560" w:rsidRPr="00AD4560" w14:paraId="4A95BDB2" w14:textId="77777777" w:rsidTr="00AD4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5DB3B133" w14:textId="77777777" w:rsidR="00AD4560" w:rsidRPr="00AD4560" w:rsidRDefault="00AD4560" w:rsidP="00AD4560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Date completed</w:t>
            </w:r>
          </w:p>
        </w:tc>
        <w:tc>
          <w:tcPr>
            <w:tcW w:w="3827" w:type="dxa"/>
            <w:noWrap/>
            <w:hideMark/>
          </w:tcPr>
          <w:p w14:paraId="51A1E331" w14:textId="77777777" w:rsidR="00AD4560" w:rsidRPr="00AD4560" w:rsidRDefault="00AD4560" w:rsidP="00AD45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D4560">
              <w:rPr>
                <w:rFonts w:ascii="Calibri" w:hAnsi="Calibri" w:cs="Calibri"/>
                <w:color w:val="000000"/>
                <w:lang w:eastAsia="en-GB"/>
              </w:rPr>
              <w:t>dd/mm/yyyy</w:t>
            </w:r>
          </w:p>
        </w:tc>
      </w:tr>
    </w:tbl>
    <w:p w14:paraId="30244164" w14:textId="77777777" w:rsidR="00124E65" w:rsidRDefault="00124E65" w:rsidP="00F6236F"/>
    <w:sectPr w:rsidR="00124E6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DF7A7" w14:textId="77777777" w:rsidR="00256915" w:rsidRDefault="00256915" w:rsidP="00F6236F">
      <w:pPr>
        <w:spacing w:after="0" w:line="240" w:lineRule="auto"/>
      </w:pPr>
      <w:r>
        <w:separator/>
      </w:r>
    </w:p>
  </w:endnote>
  <w:endnote w:type="continuationSeparator" w:id="0">
    <w:p w14:paraId="61B64D19" w14:textId="77777777" w:rsidR="00256915" w:rsidRDefault="00256915" w:rsidP="00F62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40B48" w14:textId="77777777" w:rsidR="00B6700E" w:rsidRDefault="00B670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FAA53" w14:textId="2DC4E2FB" w:rsidR="00F6236F" w:rsidRPr="00725516" w:rsidRDefault="00F6236F" w:rsidP="00F6236F">
    <w:pPr>
      <w:pStyle w:val="Footer"/>
      <w:pBdr>
        <w:top w:val="single" w:sz="4" w:space="1" w:color="auto"/>
      </w:pBdr>
      <w:rPr>
        <w:lang w:val="fr-FR"/>
      </w:rPr>
    </w:pPr>
    <w:r w:rsidRPr="00725516">
      <w:rPr>
        <w:b/>
        <w:bCs/>
        <w:lang w:val="fr-FR"/>
      </w:rPr>
      <w:t>AFRI-c</w:t>
    </w:r>
    <w:r w:rsidRPr="00725516">
      <w:rPr>
        <w:lang w:val="fr-FR"/>
      </w:rPr>
      <w:t xml:space="preserve"> | </w:t>
    </w:r>
    <w:r w:rsidR="00DA6262">
      <w:rPr>
        <w:lang w:val="fr-FR"/>
      </w:rPr>
      <w:t>Staff</w:t>
    </w:r>
    <w:r w:rsidR="00C833B3">
      <w:rPr>
        <w:lang w:val="fr-FR"/>
      </w:rPr>
      <w:t xml:space="preserve"> </w:t>
    </w:r>
    <w:r w:rsidR="00725516" w:rsidRPr="00725516">
      <w:rPr>
        <w:lang w:val="fr-FR"/>
      </w:rPr>
      <w:t>Questionnair</w:t>
    </w:r>
    <w:r w:rsidR="00725516">
      <w:rPr>
        <w:lang w:val="fr-FR"/>
      </w:rPr>
      <w:t>e</w:t>
    </w:r>
    <w:r w:rsidRPr="00725516">
      <w:rPr>
        <w:lang w:val="fr-FR"/>
      </w:rPr>
      <w:t xml:space="preserve"> </w:t>
    </w:r>
    <w:r w:rsidR="00C833B3">
      <w:rPr>
        <w:lang w:val="fr-FR"/>
      </w:rPr>
      <w:t>C</w:t>
    </w:r>
    <w:r w:rsidRPr="00725516">
      <w:rPr>
        <w:lang w:val="fr-FR"/>
      </w:rPr>
      <w:t>ontent | v</w:t>
    </w:r>
    <w:r w:rsidR="00B6202A">
      <w:rPr>
        <w:lang w:val="fr-FR"/>
      </w:rPr>
      <w:t>2.0</w:t>
    </w:r>
    <w:r w:rsidRPr="00725516">
      <w:rPr>
        <w:lang w:val="fr-FR"/>
      </w:rPr>
      <w:t xml:space="preserve"> | </w:t>
    </w:r>
    <w:r w:rsidR="00B6202A">
      <w:rPr>
        <w:lang w:val="fr-FR"/>
      </w:rPr>
      <w:t>04NOV</w:t>
    </w:r>
    <w:r w:rsidRPr="00725516">
      <w:rPr>
        <w:lang w:val="fr-FR"/>
      </w:rPr>
      <w:t>2021| IRAS ID: 298022</w:t>
    </w:r>
    <w:r w:rsidRPr="00725516">
      <w:rPr>
        <w:lang w:val="fr-FR"/>
      </w:rPr>
      <w:tab/>
    </w:r>
    <w:sdt>
      <w:sdtPr>
        <w:id w:val="1132138827"/>
        <w:docPartObj>
          <w:docPartGallery w:val="Page Numbers (Bottom of Page)"/>
          <w:docPartUnique/>
        </w:docPartObj>
      </w:sdtPr>
      <w:sdtEndPr/>
      <w:sdtContent>
        <w:sdt>
          <w:sdtPr>
            <w:id w:val="-1245414900"/>
            <w:docPartObj>
              <w:docPartGallery w:val="Page Numbers (Top of Page)"/>
              <w:docPartUnique/>
            </w:docPartObj>
          </w:sdtPr>
          <w:sdtEndPr/>
          <w:sdtContent>
            <w:r w:rsidRPr="00725516">
              <w:rPr>
                <w:lang w:val="fr-FR"/>
              </w:rPr>
              <w:t xml:space="preserve">Page </w:t>
            </w:r>
            <w:r w:rsidRPr="00112820">
              <w:rPr>
                <w:b/>
                <w:bCs/>
              </w:rPr>
              <w:fldChar w:fldCharType="begin"/>
            </w:r>
            <w:r w:rsidRPr="00725516">
              <w:rPr>
                <w:b/>
                <w:bCs/>
                <w:lang w:val="fr-FR"/>
              </w:rPr>
              <w:instrText xml:space="preserve"> PAGE </w:instrText>
            </w:r>
            <w:r w:rsidRPr="00112820">
              <w:rPr>
                <w:b/>
                <w:bCs/>
              </w:rPr>
              <w:fldChar w:fldCharType="separate"/>
            </w:r>
            <w:r w:rsidRPr="00725516">
              <w:rPr>
                <w:b/>
                <w:bCs/>
                <w:lang w:val="fr-FR"/>
              </w:rPr>
              <w:t>1</w:t>
            </w:r>
            <w:r w:rsidRPr="00112820">
              <w:rPr>
                <w:b/>
                <w:bCs/>
              </w:rPr>
              <w:fldChar w:fldCharType="end"/>
            </w:r>
            <w:r w:rsidRPr="00725516">
              <w:rPr>
                <w:lang w:val="fr-FR"/>
              </w:rPr>
              <w:t xml:space="preserve"> of </w:t>
            </w:r>
            <w:r w:rsidRPr="00112820">
              <w:rPr>
                <w:b/>
                <w:bCs/>
              </w:rPr>
              <w:fldChar w:fldCharType="begin"/>
            </w:r>
            <w:r w:rsidRPr="00725516">
              <w:rPr>
                <w:b/>
                <w:bCs/>
                <w:lang w:val="fr-FR"/>
              </w:rPr>
              <w:instrText xml:space="preserve"> NUMPAGES  </w:instrText>
            </w:r>
            <w:r w:rsidRPr="00112820">
              <w:rPr>
                <w:b/>
                <w:bCs/>
              </w:rPr>
              <w:fldChar w:fldCharType="separate"/>
            </w:r>
            <w:r w:rsidRPr="00725516">
              <w:rPr>
                <w:b/>
                <w:bCs/>
                <w:lang w:val="fr-FR"/>
              </w:rPr>
              <w:t>10</w:t>
            </w:r>
            <w:r w:rsidRPr="00112820">
              <w:rPr>
                <w:b/>
                <w:bCs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35E86" w14:textId="77777777" w:rsidR="00B6700E" w:rsidRDefault="00B67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6C011" w14:textId="77777777" w:rsidR="00256915" w:rsidRDefault="00256915" w:rsidP="00F6236F">
      <w:pPr>
        <w:spacing w:after="0" w:line="240" w:lineRule="auto"/>
      </w:pPr>
      <w:r>
        <w:separator/>
      </w:r>
    </w:p>
  </w:footnote>
  <w:footnote w:type="continuationSeparator" w:id="0">
    <w:p w14:paraId="6EED2348" w14:textId="77777777" w:rsidR="00256915" w:rsidRDefault="00256915" w:rsidP="00F623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C8B87" w14:textId="77777777" w:rsidR="00B6700E" w:rsidRDefault="00B670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1D4D0" w14:textId="436480F6" w:rsidR="00F6236F" w:rsidRDefault="00F623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D64E5" w14:textId="77777777" w:rsidR="00B6700E" w:rsidRDefault="00B670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6F"/>
    <w:rsid w:val="000712B4"/>
    <w:rsid w:val="000B1AF7"/>
    <w:rsid w:val="000C5F21"/>
    <w:rsid w:val="00124E65"/>
    <w:rsid w:val="0015796B"/>
    <w:rsid w:val="00196B1E"/>
    <w:rsid w:val="001B034C"/>
    <w:rsid w:val="001F527E"/>
    <w:rsid w:val="00256915"/>
    <w:rsid w:val="00263DE4"/>
    <w:rsid w:val="002A4042"/>
    <w:rsid w:val="002F6CB2"/>
    <w:rsid w:val="0035677E"/>
    <w:rsid w:val="00385039"/>
    <w:rsid w:val="00385213"/>
    <w:rsid w:val="003A1800"/>
    <w:rsid w:val="0049127C"/>
    <w:rsid w:val="004D1077"/>
    <w:rsid w:val="004D24F9"/>
    <w:rsid w:val="0052490F"/>
    <w:rsid w:val="00555525"/>
    <w:rsid w:val="00557F07"/>
    <w:rsid w:val="005A6CCD"/>
    <w:rsid w:val="00654775"/>
    <w:rsid w:val="00725516"/>
    <w:rsid w:val="007C6D32"/>
    <w:rsid w:val="007E00E4"/>
    <w:rsid w:val="00856314"/>
    <w:rsid w:val="008C47CA"/>
    <w:rsid w:val="00933BA5"/>
    <w:rsid w:val="009A09F4"/>
    <w:rsid w:val="009A33EA"/>
    <w:rsid w:val="009C5246"/>
    <w:rsid w:val="009F779D"/>
    <w:rsid w:val="00A2647C"/>
    <w:rsid w:val="00AC1385"/>
    <w:rsid w:val="00AD4560"/>
    <w:rsid w:val="00B16264"/>
    <w:rsid w:val="00B6202A"/>
    <w:rsid w:val="00B6700E"/>
    <w:rsid w:val="00B80A14"/>
    <w:rsid w:val="00BC564F"/>
    <w:rsid w:val="00C529D5"/>
    <w:rsid w:val="00C55055"/>
    <w:rsid w:val="00C70171"/>
    <w:rsid w:val="00C833B3"/>
    <w:rsid w:val="00CE3A46"/>
    <w:rsid w:val="00D228DE"/>
    <w:rsid w:val="00D60C48"/>
    <w:rsid w:val="00DA6262"/>
    <w:rsid w:val="00DB5F67"/>
    <w:rsid w:val="00DB62E9"/>
    <w:rsid w:val="00DD4273"/>
    <w:rsid w:val="00ED5160"/>
    <w:rsid w:val="00F6236F"/>
    <w:rsid w:val="00FD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9EBD65"/>
  <w15:chartTrackingRefBased/>
  <w15:docId w15:val="{5494B973-5AA7-4110-BA3E-73B3CB8C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6F"/>
    <w:rPr>
      <w:rFonts w:eastAsia="Times New Roman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36F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6236F"/>
  </w:style>
  <w:style w:type="paragraph" w:styleId="Footer">
    <w:name w:val="footer"/>
    <w:basedOn w:val="Normal"/>
    <w:link w:val="FooterChar"/>
    <w:uiPriority w:val="99"/>
    <w:unhideWhenUsed/>
    <w:rsid w:val="00F6236F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6236F"/>
  </w:style>
  <w:style w:type="table" w:styleId="GridTable1Light-Accent1">
    <w:name w:val="Grid Table 1 Light Accent 1"/>
    <w:basedOn w:val="TableNormal"/>
    <w:uiPriority w:val="46"/>
    <w:rsid w:val="004D24F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DE4"/>
    <w:rPr>
      <w:rFonts w:eastAsia="Times New Roman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DE4"/>
    <w:rPr>
      <w:rFonts w:eastAsia="Times New Roman"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909DC2-D530-4670-BFBB-8507AC3D7E4A}">
  <ds:schemaRefs>
    <ds:schemaRef ds:uri="http://schemas.microsoft.com/office/2006/metadata/properties"/>
    <ds:schemaRef ds:uri="http://schemas.microsoft.com/office/infopath/2007/PartnerControls"/>
    <ds:schemaRef ds:uri="3b222c2f-dfce-4843-802c-f427176fab62"/>
    <ds:schemaRef ds:uri="edb9d0e4-5370-4cfb-9e4e-bdf6de379f60"/>
  </ds:schemaRefs>
</ds:datastoreItem>
</file>

<file path=customXml/itemProps2.xml><?xml version="1.0" encoding="utf-8"?>
<ds:datastoreItem xmlns:ds="http://schemas.openxmlformats.org/officeDocument/2006/customXml" ds:itemID="{99141F95-E6AC-4275-A047-FD5E1DAE79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5CCC5E-CF66-4062-A1CB-9760DFBF0B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808BC8-E0FA-4639-91FF-EB8F5B966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ckeon</dc:creator>
  <cp:keywords/>
  <dc:description/>
  <cp:lastModifiedBy>Rachel Brierley</cp:lastModifiedBy>
  <cp:revision>3</cp:revision>
  <dcterms:created xsi:type="dcterms:W3CDTF">2024-05-16T16:54:00Z</dcterms:created>
  <dcterms:modified xsi:type="dcterms:W3CDTF">2024-05-1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